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C2C" w:rsidRDefault="00E73F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GB"/>
        </w:rPr>
        <w:t>Additional file 2</w:t>
      </w:r>
      <w:r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b/>
          <w:bCs/>
        </w:rPr>
        <w:t>Semi-structured interview guide for the interviews with the pharmacists</w:t>
      </w:r>
      <w:bookmarkStart w:id="0" w:name="_GoBack"/>
      <w:bookmarkEnd w:id="0"/>
    </w:p>
    <w:p w:rsidR="00BA5C2C" w:rsidRDefault="00BA5C2C">
      <w:pPr>
        <w:rPr>
          <w:rFonts w:ascii="Times New Roman" w:hAnsi="Times New Roman" w:cs="Times New Roman"/>
        </w:rPr>
      </w:pPr>
    </w:p>
    <w:p w:rsidR="00BA5C2C" w:rsidRDefault="00E73F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opics </w:t>
      </w:r>
    </w:p>
    <w:p w:rsidR="00BA5C2C" w:rsidRDefault="00BA5C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BA5C2C">
        <w:tc>
          <w:tcPr>
            <w:tcW w:w="4258" w:type="dxa"/>
          </w:tcPr>
          <w:p w:rsidR="00BA5C2C" w:rsidRDefault="00E73F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in topic</w:t>
            </w:r>
          </w:p>
        </w:tc>
        <w:tc>
          <w:tcPr>
            <w:tcW w:w="4258" w:type="dxa"/>
          </w:tcPr>
          <w:p w:rsidR="00BA5C2C" w:rsidRDefault="00E73F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topic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ug-related problems </w:t>
            </w:r>
          </w:p>
        </w:tc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problems </w:t>
            </w:r>
          </w:p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ndling of problems </w:t>
            </w:r>
          </w:p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pinions about the use of TCS (perception, steroid phobia) 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counseling and information needs </w:t>
            </w:r>
          </w:p>
        </w:tc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Type of) information provided from the pharmacy </w:t>
            </w:r>
          </w:p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ggestions in improvement in information provision 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laboration with other health care provides </w:t>
            </w:r>
          </w:p>
        </w:tc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on with other health care providers (agreements, inf</w:t>
            </w:r>
            <w:r>
              <w:rPr>
                <w:rFonts w:ascii="Times New Roman" w:hAnsi="Times New Roman" w:cs="Times New Roman"/>
              </w:rPr>
              <w:t xml:space="preserve">ormation exchange) </w:t>
            </w:r>
          </w:p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t communication between doctor and pharmacist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al needs </w:t>
            </w:r>
          </w:p>
        </w:tc>
        <w:tc>
          <w:tcPr>
            <w:tcW w:w="4258" w:type="dxa"/>
          </w:tcPr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owledge and skills of the pharmacy team</w:t>
            </w:r>
          </w:p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 needs of the pharmacy team </w:t>
            </w:r>
          </w:p>
          <w:p w:rsidR="00BA5C2C" w:rsidRDefault="00E73F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ledge and skills of pharmacy team according to the pharmacist </w:t>
            </w:r>
          </w:p>
        </w:tc>
      </w:tr>
    </w:tbl>
    <w:p w:rsidR="00BA5C2C" w:rsidRDefault="00BA5C2C">
      <w:pPr>
        <w:rPr>
          <w:rFonts w:ascii="Times New Roman" w:hAnsi="Times New Roman" w:cs="Times New Roman"/>
        </w:rPr>
      </w:pPr>
    </w:p>
    <w:p w:rsidR="00BA5C2C" w:rsidRDefault="00E73F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Questions </w:t>
      </w:r>
      <w:r>
        <w:rPr>
          <w:rFonts w:ascii="Times New Roman" w:hAnsi="Times New Roman" w:cs="Times New Roman"/>
          <w:b/>
        </w:rPr>
        <w:t>posed during the interview</w:t>
      </w:r>
    </w:p>
    <w:p w:rsidR="00BA5C2C" w:rsidRDefault="00BA5C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BA5C2C">
        <w:tc>
          <w:tcPr>
            <w:tcW w:w="4258" w:type="dxa"/>
          </w:tcPr>
          <w:p w:rsidR="00BA5C2C" w:rsidRDefault="00E73F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in topic</w:t>
            </w:r>
          </w:p>
        </w:tc>
        <w:tc>
          <w:tcPr>
            <w:tcW w:w="4258" w:type="dxa"/>
          </w:tcPr>
          <w:p w:rsidR="00BA5C2C" w:rsidRDefault="00E73F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topic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ug-related problems </w:t>
            </w:r>
          </w:p>
        </w:tc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problems you face when treating a patient presenting with skin issues?</w:t>
            </w:r>
          </w:p>
          <w:p w:rsidR="00BA5C2C" w:rsidRDefault="00E73F6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handle those problems?</w:t>
            </w:r>
          </w:p>
          <w:p w:rsidR="00BA5C2C" w:rsidRDefault="00E73F6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your opinions on the use of topical corticosteroids for t</w:t>
            </w:r>
            <w:r>
              <w:rPr>
                <w:rFonts w:ascii="Times New Roman" w:hAnsi="Times New Roman" w:cs="Times New Roman"/>
              </w:rPr>
              <w:t>he treatment of skin problems? (Perception, steroid phobia, etc.)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counseling and information needs </w:t>
            </w:r>
          </w:p>
        </w:tc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types of information provided at the pharmacy regarding skin problems?</w:t>
            </w:r>
          </w:p>
          <w:p w:rsidR="00BA5C2C" w:rsidRDefault="00E73F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any suggestions to improve the provision of informa</w:t>
            </w:r>
            <w:r>
              <w:rPr>
                <w:rFonts w:ascii="Times New Roman" w:hAnsi="Times New Roman" w:cs="Times New Roman"/>
              </w:rPr>
              <w:t xml:space="preserve">tion to patients? </w:t>
            </w:r>
          </w:p>
        </w:tc>
      </w:tr>
      <w:tr w:rsidR="00BA5C2C"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laboration with other health care provides </w:t>
            </w:r>
          </w:p>
        </w:tc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counsel a patient who has been prescribed a topical corticosteroid?</w:t>
            </w:r>
          </w:p>
          <w:p w:rsidR="00BA5C2C" w:rsidRDefault="00E73F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re the information sources available in your pharmacy? Which ones do you commonly </w:t>
            </w:r>
            <w:r>
              <w:rPr>
                <w:rFonts w:ascii="Times New Roman" w:hAnsi="Times New Roman" w:cs="Times New Roman"/>
              </w:rPr>
              <w:lastRenderedPageBreak/>
              <w:t>use?</w:t>
            </w:r>
          </w:p>
          <w:p w:rsidR="00BA5C2C" w:rsidRDefault="00E73F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 you know </w:t>
            </w:r>
            <w:r>
              <w:rPr>
                <w:rFonts w:ascii="Times New Roman" w:hAnsi="Times New Roman" w:cs="Times New Roman"/>
              </w:rPr>
              <w:t>an information source is objective and reliable?</w:t>
            </w:r>
          </w:p>
          <w:p w:rsidR="00BA5C2C" w:rsidRDefault="00E73F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do you think about collaboration with other health care providers? (e.g. Information exchange) </w:t>
            </w:r>
          </w:p>
          <w:p w:rsidR="00BA5C2C" w:rsidRDefault="00BA5C2C">
            <w:pPr>
              <w:rPr>
                <w:rFonts w:ascii="Times New Roman" w:hAnsi="Times New Roman" w:cs="Times New Roman"/>
              </w:rPr>
            </w:pPr>
          </w:p>
        </w:tc>
      </w:tr>
      <w:tr w:rsidR="00BA5C2C"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Educational needs </w:t>
            </w:r>
          </w:p>
        </w:tc>
        <w:tc>
          <w:tcPr>
            <w:tcW w:w="4258" w:type="dxa"/>
          </w:tcPr>
          <w:p w:rsidR="00BA5C2C" w:rsidRDefault="00E73F6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 you think we could improve the knowledge and skills of a pharmacist and their </w:t>
            </w:r>
            <w:r>
              <w:rPr>
                <w:rFonts w:ascii="Times New Roman" w:hAnsi="Times New Roman" w:cs="Times New Roman"/>
              </w:rPr>
              <w:t>team regarding skin conditions and their management?</w:t>
            </w:r>
          </w:p>
        </w:tc>
      </w:tr>
    </w:tbl>
    <w:p w:rsidR="00BA5C2C" w:rsidRDefault="00BA5C2C">
      <w:pPr>
        <w:rPr>
          <w:rFonts w:ascii="Times New Roman" w:hAnsi="Times New Roman" w:cs="Times New Roman"/>
        </w:rPr>
      </w:pPr>
    </w:p>
    <w:sectPr w:rsidR="00BA5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E6BC3"/>
    <w:multiLevelType w:val="multilevel"/>
    <w:tmpl w:val="1B2E6BC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691FB1"/>
    <w:multiLevelType w:val="multilevel"/>
    <w:tmpl w:val="62691F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A72F9D"/>
    <w:multiLevelType w:val="multilevel"/>
    <w:tmpl w:val="76A72F9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AE64F1"/>
    <w:multiLevelType w:val="multilevel"/>
    <w:tmpl w:val="7CAE64F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E9B"/>
    <w:rsid w:val="000A5E9B"/>
    <w:rsid w:val="002D7548"/>
    <w:rsid w:val="003A733C"/>
    <w:rsid w:val="0047634E"/>
    <w:rsid w:val="0048373F"/>
    <w:rsid w:val="00567C05"/>
    <w:rsid w:val="007B6D4D"/>
    <w:rsid w:val="00843B6D"/>
    <w:rsid w:val="008546C8"/>
    <w:rsid w:val="008B2C24"/>
    <w:rsid w:val="008F6B3D"/>
    <w:rsid w:val="00A61FFA"/>
    <w:rsid w:val="00AC0F9F"/>
    <w:rsid w:val="00BA5C2C"/>
    <w:rsid w:val="00CF47BF"/>
    <w:rsid w:val="00D716F7"/>
    <w:rsid w:val="00DC69A2"/>
    <w:rsid w:val="00E73F6A"/>
    <w:rsid w:val="00E976E4"/>
    <w:rsid w:val="7576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70</Characters>
  <Application>Microsoft Office Word</Application>
  <DocSecurity>0</DocSecurity>
  <Lines>25</Lines>
  <Paragraphs>8</Paragraphs>
  <ScaleCrop>false</ScaleCrop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Dayang Nathan</dc:creator>
  <cp:lastModifiedBy>E736162</cp:lastModifiedBy>
  <cp:revision>5</cp:revision>
  <dcterms:created xsi:type="dcterms:W3CDTF">2022-03-07T06:40:00Z</dcterms:created>
  <dcterms:modified xsi:type="dcterms:W3CDTF">2023-05-1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D2F7DE41F34D4798AA7FF8A540F8237F</vt:lpwstr>
  </property>
</Properties>
</file>